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7B7" w:rsidRPr="008B69A1" w:rsidRDefault="009007B7" w:rsidP="009007B7">
      <w:pPr>
        <w:rPr>
          <w:b/>
          <w:sz w:val="24"/>
          <w:szCs w:val="24"/>
          <w:lang w:val="en-US"/>
        </w:rPr>
      </w:pPr>
      <w:r w:rsidRPr="008B69A1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8B69A1">
        <w:rPr>
          <w:b/>
          <w:sz w:val="24"/>
          <w:szCs w:val="24"/>
          <w:lang w:val="en-US"/>
        </w:rPr>
        <w:t xml:space="preserve">4. </w:t>
      </w:r>
      <w:bookmarkStart w:id="0" w:name="_GoBack"/>
      <w:r w:rsidRPr="008B69A1">
        <w:rPr>
          <w:b/>
          <w:sz w:val="24"/>
          <w:szCs w:val="24"/>
          <w:lang w:val="en-US"/>
        </w:rPr>
        <w:t>Sex-stratified analysis, females, p&lt;1.00x10</w:t>
      </w:r>
      <w:r w:rsidRPr="008B69A1">
        <w:rPr>
          <w:b/>
          <w:sz w:val="24"/>
          <w:szCs w:val="24"/>
          <w:vertAlign w:val="superscript"/>
          <w:lang w:val="en-US"/>
        </w:rPr>
        <w:t>-3</w:t>
      </w:r>
      <w:bookmarkEnd w:id="0"/>
    </w:p>
    <w:tbl>
      <w:tblPr>
        <w:tblW w:w="1135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4"/>
        <w:gridCol w:w="1200"/>
        <w:gridCol w:w="740"/>
        <w:gridCol w:w="670"/>
        <w:gridCol w:w="1661"/>
        <w:gridCol w:w="557"/>
        <w:gridCol w:w="1630"/>
        <w:gridCol w:w="1773"/>
        <w:gridCol w:w="1080"/>
        <w:gridCol w:w="1080"/>
      </w:tblGrid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8B69A1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8B69A1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8B69A1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oBa</w:t>
            </w:r>
            <w:proofErr w:type="spellEnd"/>
          </w:p>
        </w:tc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NBC</w:t>
            </w:r>
          </w:p>
        </w:tc>
        <w:tc>
          <w:tcPr>
            <w:tcW w:w="3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ombine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alysis</w:t>
            </w:r>
            <w:proofErr w:type="spellEnd"/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</w:t>
            </w: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N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llel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MAF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 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 overall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61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0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80 (1.39, 2.32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0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3, 1.0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7 (1.00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9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05E-05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246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0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8 (1.37, 2.28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21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8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2, 1.0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5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7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28E-05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RI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58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7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3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5 (1.23, 1.7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0 (1.14,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0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77E-05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RI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08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7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1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3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4 (1.22, 1.6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8 (1.12,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9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H2BF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0243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5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7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7, 1.2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5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8, 0.8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8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8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65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828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7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6 (1.35, 2.3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6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0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1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06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3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48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917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7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76 (1.35, 2.30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16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0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5 (1.06,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2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7067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3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0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6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8, 0.8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9, 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2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663682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5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4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1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4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3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6 (1.16, 1.5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8 (1.13, 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4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H2BF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16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5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7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7, 1.2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5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9, 0.8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8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0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75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082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3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1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9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8, 0.8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9, 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32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RI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48258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7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6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4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3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0 (1.18, 1.6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7 (1.12, 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.70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L1RAP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283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2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9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6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5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2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2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61, 0.8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3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3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6.29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AC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235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4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65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2, 0.82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8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1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4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3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82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.9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.91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59458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4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1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9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27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6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71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59, 0.8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70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4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.51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12391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8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60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(0.37, 0.95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05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58 (1.16, 2.1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18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92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8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63E-04</w:t>
            </w:r>
          </w:p>
        </w:tc>
      </w:tr>
      <w:tr w:rsidR="009007B7" w:rsidRPr="005A0D26" w:rsidTr="00704D22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GRI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rs983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/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40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08 (</w:t>
            </w: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86</w:t>
            </w:r>
            <w:proofErr w:type="gramEnd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, 1.36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gramStart"/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.38</w:t>
            </w:r>
            <w:proofErr w:type="gram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36 (1.16, 1.6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26 (1.11, 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9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07B7" w:rsidRPr="005A0D26" w:rsidRDefault="009007B7" w:rsidP="00704D22">
            <w:pPr>
              <w:overflowPunct/>
              <w:autoSpaceDE/>
              <w:autoSpaceDN/>
              <w:adjustRightInd/>
              <w:spacing w:after="0" w:line="240" w:lineRule="auto"/>
              <w:jc w:val="right"/>
              <w:textAlignment w:val="auto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5A0D26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.94E-04</w:t>
            </w:r>
          </w:p>
        </w:tc>
      </w:tr>
    </w:tbl>
    <w:p w:rsidR="007E0687" w:rsidRDefault="009007B7"/>
    <w:sectPr w:rsidR="007E0687" w:rsidSect="009007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7B7"/>
    <w:rsid w:val="009007B7"/>
    <w:rsid w:val="00D01F0F"/>
    <w:rsid w:val="00F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B7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B7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eastAsia="Times New Roman" w:hAnsi="Times New Roman" w:cs="Times New Roman"/>
      <w:sz w:val="26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ing, Solveig</dc:creator>
  <cp:lastModifiedBy>Myking, Solveig</cp:lastModifiedBy>
  <cp:revision>1</cp:revision>
  <dcterms:created xsi:type="dcterms:W3CDTF">2013-03-22T10:23:00Z</dcterms:created>
  <dcterms:modified xsi:type="dcterms:W3CDTF">2013-03-22T10:26:00Z</dcterms:modified>
</cp:coreProperties>
</file>